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969"/>
        <w:gridCol w:w="1016"/>
        <w:gridCol w:w="751"/>
        <w:gridCol w:w="1273"/>
        <w:gridCol w:w="1160"/>
        <w:gridCol w:w="850"/>
        <w:gridCol w:w="1267"/>
        <w:gridCol w:w="1064"/>
      </w:tblGrid>
      <w:tr w:rsidR="00C04C0F" w:rsidRPr="00097768" w:rsidTr="00C04C0F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97768" w:rsidRPr="00C04C0F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4C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768" w:rsidRPr="00C04C0F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4C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mographic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768" w:rsidRPr="00C04C0F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4C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istory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768" w:rsidRPr="00C04C0F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4C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urrent condition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768" w:rsidRPr="00C04C0F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4C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agnostic test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768" w:rsidRPr="00C04C0F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4C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7768" w:rsidRPr="00C04C0F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4C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st-intervention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7768" w:rsidRPr="00C04C0F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C04C0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dvers</w:t>
            </w:r>
            <w:proofErr w:type="spellEnd"/>
            <w:r w:rsidRPr="00C04C0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events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din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Abousy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 xml:space="preserve"> et al., 2</w:t>
            </w:r>
            <w:bookmarkStart w:id="0" w:name="_GoBack"/>
            <w:bookmarkEnd w:id="0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kwikb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kwikb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kwikb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kwikb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97768" w:rsidRPr="00097768" w:rsidRDefault="00097768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llur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uhout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uhout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uhout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n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nha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ruke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Elhusseiny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ElSheikh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do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rd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rd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shaw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brielle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yal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unenwald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segawa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wang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agawa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Iwai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link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51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umroendararasame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ng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Khochtal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m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lastRenderedPageBreak/>
              <w:t>Leber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 xml:space="preserve"> et al., 202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e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e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e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Lin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u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k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k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mbrett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mbrett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hammadzadeh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hammadzadeh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garatnam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hata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net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r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llis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nis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nnie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hef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hef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hef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ardson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Ryu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103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yu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ccon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a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njay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njay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Santovito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igul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zenoz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vino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vino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vino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zenoz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h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h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h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ith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dh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nmez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C04C0F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04C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ramony</w:t>
            </w:r>
            <w:proofErr w:type="spellEnd"/>
            <w:r w:rsidRPr="00C04C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C04C0F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4C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gihara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C04C0F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04C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ramony</w:t>
            </w:r>
            <w:proofErr w:type="spellEnd"/>
            <w:r w:rsidRPr="00C04C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n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 al., 2023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aka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aka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mishige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uki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enzuela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sero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anco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sero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anco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nzamuri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sser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sser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amaguchi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asuda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ucel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coglu</w:t>
            </w:r>
            <w:proofErr w:type="spellEnd"/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  <w:tr w:rsidR="00C04C0F" w:rsidRPr="00097768" w:rsidTr="00C04C0F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Zheng et al., 202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411" w:rsidRPr="00097768" w:rsidRDefault="00231411" w:rsidP="00C04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77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pplicable</w:t>
            </w:r>
          </w:p>
        </w:tc>
      </w:tr>
    </w:tbl>
    <w:p w:rsidR="00446323" w:rsidRDefault="00446323"/>
    <w:sectPr w:rsidR="00446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768"/>
    <w:rsid w:val="00097768"/>
    <w:rsid w:val="00231411"/>
    <w:rsid w:val="00446323"/>
    <w:rsid w:val="004859C0"/>
    <w:rsid w:val="00720B7F"/>
    <w:rsid w:val="00820073"/>
    <w:rsid w:val="008C324C"/>
    <w:rsid w:val="00911AAE"/>
    <w:rsid w:val="00A103A2"/>
    <w:rsid w:val="00A5051D"/>
    <w:rsid w:val="00C04C0F"/>
    <w:rsid w:val="00EA51AD"/>
    <w:rsid w:val="00F1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457A8-E615-45EF-AB41-F3271A5AD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92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6</Words>
  <Characters>499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2-06T10:40:00Z</dcterms:created>
  <dcterms:modified xsi:type="dcterms:W3CDTF">2024-02-06T10:40:00Z</dcterms:modified>
</cp:coreProperties>
</file>